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sz w:val="24"/>
          <w:szCs w:val="24"/>
        </w:rPr>
      </w:pPr>
      <w:r>
        <w:rPr>
          <w:sz w:val="24"/>
          <w:szCs w:val="24"/>
        </w:rPr>
        <w:t xml:space="preserve">Table S2. Potential targets gene for novel miRNAs in </w:t>
      </w:r>
      <w:r>
        <w:rPr>
          <w:i/>
          <w:sz w:val="24"/>
          <w:szCs w:val="24"/>
        </w:rPr>
        <w:t xml:space="preserve">D. latiflorus </w:t>
      </w:r>
      <w:r>
        <w:rPr>
          <w:sz w:val="24"/>
          <w:szCs w:val="24"/>
        </w:rPr>
        <w:t>based on moso bamboo CDS d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940"/>
        <w:gridCol w:w="1105"/>
        <w:gridCol w:w="3786"/>
      </w:tblGrid>
      <w:tr>
        <w:trPr>
          <w:tblHeader w:val="true"/>
          <w:trHeight w:val="285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rget I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hibition</w:t>
            </w:r>
          </w:p>
        </w:tc>
        <w:tc>
          <w:tcPr>
            <w:tcW w:w="3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rget annotatio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979G01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ulin/FtsZ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979G01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ulin/FtsZ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237G04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 14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18G09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690G03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690G03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46G02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 15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46G02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 15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160G01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02G31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 response factor (ARF)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716G01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727G03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R repeat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521G01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yl-desaturase, chloroplast precurs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78G03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83G13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10G06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93G03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501G04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41G21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309G01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83G10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No apical meristem (NAM)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391G02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175G02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oron transporter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835G04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242G13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2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12023G0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37G06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nylalanyl-tRNA synthet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216G05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356G11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S domain containing membrane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4134G01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an endo-1,3-beta-glucosidase-related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24G08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19G10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ptidase family C78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4008G01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ERF family protein, expressed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4584G00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galactosidase precursor</w:t>
            </w:r>
          </w:p>
        </w:tc>
      </w:tr>
      <w:tr>
        <w:trPr>
          <w:trHeight w:val="285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333G11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bP-related thylakoid lumenal protein 4,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773G01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alyltransferase family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646G04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characterized protein ycf45</w:t>
            </w:r>
          </w:p>
        </w:tc>
      </w:tr>
      <w:tr>
        <w:trPr>
          <w:trHeight w:val="270" w:hRule="atLeast"/>
        </w:trPr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7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311G021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3 DNA binding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8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216G015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SL-like lipase/acylhydrolase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41G04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ate/phosphoenolpyruvate translocator-related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35G18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627G02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HLH transcription fact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49G00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33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327G02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ral A-type inclusion protein repeat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246G00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D domain, G-beta repeat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4289G0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D domain, G-beta repeat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3185G0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14G24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ic nucleotide-gated ion channel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517G04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ic nucleotide-gated ion channel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326G05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 domain family protein, expressed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298G04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finger, C3HC4 type domain containing protein</w:t>
            </w:r>
          </w:p>
        </w:tc>
      </w:tr>
      <w:tr>
        <w:trPr>
          <w:trHeight w:val="315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3704G02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 gyrase subunit A, chloroplast/mitochondrial precurs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74G05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701G0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GSH iron sulfur domain-containing protein 1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30G03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083G04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yltransfer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515G04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longation factor 1-gamma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3023G01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ulin MtN3 family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305G02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 transporter, ATP-bind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470G00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4-alpha-glucan-branching enzym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544G03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opropane-fatty-acyl-phospholipid synth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40G05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ptidyl-prolyl cis-trans isomerase, FKBP-typ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627G02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HLH transcription fact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36G01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35G18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46G00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 transporter, ATP-bind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135G01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 transporter, ATP-bind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305G02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 transporter, ATP-bind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575G01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SL-like lipase/acylhydrol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8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3591G01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ion bind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261G01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ion bind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909G00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id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836G034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-box and other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726G006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ehalose-6-phosphate synth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1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03G02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tative Prolyl Oligopeptidase homologue</w:t>
            </w:r>
          </w:p>
        </w:tc>
      </w:tr>
      <w:tr>
        <w:trPr>
          <w:trHeight w:val="225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255G0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cium-transporting ATPase, endoplasmic reticulum-typ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32G03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K-like ser/thr protein kin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538G05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 repressor HOT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5147G0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GH1A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012G03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WAK receptor-like protein kin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544G05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cose-6-phosphate isomer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33G05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xin-2 related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450G04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o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10G04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 and polyadenylation specificity fact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716G04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647G01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579G0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N1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87G12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239G03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idine-containing phosphotransfer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7-5p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3190G0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3644G01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D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255G0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in, N-terminal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89G01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phosphatase 2C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7-3p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72G07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rine permease</w:t>
            </w:r>
          </w:p>
        </w:tc>
      </w:tr>
      <w:tr>
        <w:trPr>
          <w:trHeight w:val="24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589G06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ccinate dehydrogenase flavoprotein subunit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2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97G15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3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02G01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iplasmic beta-glucosidase precurs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31G07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sease resistance protein RPM1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438G00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tassium transporte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3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69G07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tracellular ligand-gated ion channel</w:t>
            </w:r>
          </w:p>
        </w:tc>
      </w:tr>
      <w:tr>
        <w:trPr>
          <w:trHeight w:val="33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563G03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tative Type I Signal Peptidase homologue; employs a putative Ser/His catalytic dyad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4122G01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ma membrane ATP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050G01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841G01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71G1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517G03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771G02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A recognition motif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279G0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NA/THI-4 family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414G02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70G02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otted leaf 11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6110G00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3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523G08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P007115-PA</w:t>
            </w:r>
          </w:p>
        </w:tc>
      </w:tr>
      <w:tr>
        <w:trPr>
          <w:trHeight w:val="270" w:hRule="atLeast"/>
        </w:trPr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343G033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thylene-responsive transcription fact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761G010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HHC zinc finger domain containing protein</w:t>
            </w:r>
          </w:p>
        </w:tc>
      </w:tr>
      <w:tr>
        <w:trPr>
          <w:trHeight w:val="315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340G07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TBA4 - Bric-a-Brac,Tramtrack, Broad Complex BTB domain with Ankyrin repeat regio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801G01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inc finger/CCCH transcription fact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491G01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ucine Rich Repeat family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513G00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,3-beta-glucan synthase component domain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945G03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LF3 - cellulose synthase-like family F; beta1,3;1,4 glucan synthas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38-1-5p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009G07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lch repeat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54G03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ccase precursor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38-1-3p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990G03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S1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4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672G01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_protein</w:t>
            </w:r>
          </w:p>
        </w:tc>
      </w:tr>
      <w:tr>
        <w:trPr>
          <w:trHeight w:val="24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4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3704G02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 gyrase subunit A, chloroplast/mitochondrial precurs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5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560G03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madillo/beta-catenin repeat family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5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358G02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b transcription fact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743G03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ed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750G0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5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5219G00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X amino terminal protease family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669G02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ukaryotic peptide chain release factor subunit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370G11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bonuclease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939G01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r2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5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901G002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P binding protein</w:t>
            </w:r>
          </w:p>
        </w:tc>
      </w:tr>
      <w:tr>
        <w:trPr>
          <w:trHeight w:val="33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6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1042G00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perfamily of TFs having WRKY and zinc finger domains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029G21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AP30/Vps36 family domain containing 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6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913G01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_prote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2119G01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ntatricopeptide repeat domain</w:t>
            </w:r>
          </w:p>
        </w:tc>
      </w:tr>
      <w:tr>
        <w:trPr>
          <w:trHeight w:val="270" w:hRule="atLeast"/>
        </w:trPr>
        <w:tc>
          <w:tcPr>
            <w:tcW w:w="148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a-miRC6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0145G05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 and polyadenylation specificity factor</w:t>
            </w:r>
          </w:p>
        </w:tc>
      </w:tr>
      <w:tr>
        <w:trPr>
          <w:trHeight w:val="270" w:hRule="atLeast"/>
        </w:trPr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01006136G003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biquitin carboxyl-terminal hydrolase doma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Style13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0:50:00Z</dcterms:created>
  <dc:creator>bjwit</dc:creator>
  <dc:description/>
  <cp:keywords/>
  <dc:language>en-US</dc:language>
  <cp:lastModifiedBy>xzz64</cp:lastModifiedBy>
  <dcterms:modified xsi:type="dcterms:W3CDTF">2013-09-13T08:51:00Z</dcterms:modified>
  <cp:revision>8</cp:revision>
  <dc:subject/>
  <dc:title/>
</cp:coreProperties>
</file>